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F30686" w14:textId="77777777" w:rsidR="00CE457F" w:rsidRPr="00CE457F" w:rsidRDefault="00CE457F" w:rsidP="00CE457F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E457F">
        <w:rPr>
          <w:rFonts w:ascii="Times New Roman" w:hAnsi="Times New Roman" w:cs="Times New Roman"/>
          <w:b/>
          <w:bCs/>
          <w:sz w:val="20"/>
          <w:szCs w:val="20"/>
          <w:lang w:val="en-US"/>
        </w:rPr>
        <w:t>Journal: BMC Sports Science, Medicine and Rehabilitation</w:t>
      </w:r>
    </w:p>
    <w:p w14:paraId="624DEBAA" w14:textId="77777777" w:rsidR="00CE457F" w:rsidRPr="00CE457F" w:rsidRDefault="00CE457F" w:rsidP="00CE457F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E457F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Can a physical activity program improve functional capacity and fatigue in people with cancer? A retrospective analysis </w:t>
      </w:r>
    </w:p>
    <w:p w14:paraId="22B4CB96" w14:textId="77777777" w:rsidR="00CE457F" w:rsidRPr="00CE457F" w:rsidRDefault="00CE457F">
      <w:pPr>
        <w:rPr>
          <w:rFonts w:ascii="Times New Roman" w:hAnsi="Times New Roman" w:cs="Times New Roman"/>
          <w:lang w:val="fr-CH"/>
        </w:rPr>
      </w:pPr>
    </w:p>
    <w:p w14:paraId="15B50DA4" w14:textId="3122E4EB" w:rsidR="00000000" w:rsidRPr="009E727B" w:rsidRDefault="00CE457F">
      <w:pPr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</w:pPr>
      <w:r w:rsidRPr="009E727B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Supplementary file</w:t>
      </w:r>
    </w:p>
    <w:p w14:paraId="4E5F8186" w14:textId="77777777" w:rsidR="00CE457F" w:rsidRPr="00CE457F" w:rsidRDefault="00CE457F">
      <w:pPr>
        <w:rPr>
          <w:rFonts w:ascii="Times New Roman" w:hAnsi="Times New Roman" w:cs="Times New Roman"/>
          <w:lang w:val="fr-CH"/>
        </w:rPr>
      </w:pPr>
    </w:p>
    <w:p w14:paraId="78469EDA" w14:textId="2DD547E9" w:rsidR="0026696D" w:rsidRPr="006022C8" w:rsidRDefault="00CE457F" w:rsidP="00CE457F">
      <w:pPr>
        <w:pStyle w:val="NormalWeb"/>
        <w:numPr>
          <w:ilvl w:val="0"/>
          <w:numId w:val="1"/>
        </w:numPr>
        <w:spacing w:line="480" w:lineRule="auto"/>
        <w:ind w:left="740" w:hanging="380"/>
        <w:rPr>
          <w:i/>
          <w:sz w:val="20"/>
          <w:szCs w:val="20"/>
          <w:lang w:val="en-US"/>
        </w:rPr>
      </w:pPr>
      <w:r w:rsidRPr="00CE457F">
        <w:rPr>
          <w:i/>
          <w:sz w:val="20"/>
          <w:szCs w:val="20"/>
          <w:lang w:val="en-US"/>
        </w:rPr>
        <w:t>Satisfaction questionnaire</w:t>
      </w:r>
    </w:p>
    <w:tbl>
      <w:tblPr>
        <w:tblW w:w="10490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87"/>
        <w:gridCol w:w="850"/>
        <w:gridCol w:w="284"/>
        <w:gridCol w:w="567"/>
        <w:gridCol w:w="567"/>
        <w:gridCol w:w="283"/>
        <w:gridCol w:w="851"/>
        <w:gridCol w:w="425"/>
        <w:gridCol w:w="425"/>
        <w:gridCol w:w="851"/>
      </w:tblGrid>
      <w:tr w:rsidR="008E2F49" w:rsidRPr="006022C8" w14:paraId="495DD1B9" w14:textId="77777777" w:rsidTr="008E2F49">
        <w:trPr>
          <w:trHeight w:val="20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97211" w14:textId="72BFA27B" w:rsidR="008E2F49" w:rsidRPr="006022C8" w:rsidRDefault="00185F34" w:rsidP="006022C8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22C8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hoic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9B484" w14:textId="0E6CF791" w:rsidR="008E2F49" w:rsidRPr="006022C8" w:rsidRDefault="008E2F49" w:rsidP="008E2F4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22C8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M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F0A97" w14:textId="08D75944" w:rsidR="008E2F49" w:rsidRPr="006022C8" w:rsidRDefault="008E2F49" w:rsidP="008E2F4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22C8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My doctor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60625" w14:textId="048F3A83" w:rsidR="008E2F49" w:rsidRPr="006022C8" w:rsidRDefault="008E2F49" w:rsidP="008E2F4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22C8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dvice from a relativ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A8FDD" w14:textId="6AEAF049" w:rsidR="008E2F49" w:rsidRPr="006022C8" w:rsidRDefault="008E2F49" w:rsidP="008E2F4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022C8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No other choic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e</w:t>
            </w:r>
          </w:p>
        </w:tc>
      </w:tr>
      <w:tr w:rsidR="008E2F49" w:rsidRPr="006022C8" w14:paraId="72B8B626" w14:textId="77777777" w:rsidTr="008E2F49">
        <w:trPr>
          <w:trHeight w:val="20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DCF49" w14:textId="77777777" w:rsidR="008E2F49" w:rsidRPr="00CE457F" w:rsidRDefault="008E2F49" w:rsidP="008E2F49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E457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ospital choice for your rehabilitatio</w:t>
            </w:r>
            <w:r w:rsidRPr="006022C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5DF9D" w14:textId="2C2534DB" w:rsidR="008E2F49" w:rsidRPr="006022C8" w:rsidRDefault="008E2F49" w:rsidP="008E2F4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5560D">
              <w:rPr>
                <w:rFonts w:ascii="Times New Roman" w:hAnsi="Times New Roman" w:cs="Times New Roman"/>
                <w:color w:val="000000"/>
                <w:sz w:val="21"/>
                <w:szCs w:val="21"/>
                <w:lang w:val="fr-CH"/>
              </w:rPr>
              <w:sym w:font="Monotype Sorts" w:char="F095"/>
            </w:r>
            <w:r w:rsidRPr="0005560D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05770" w14:textId="2A6991B9" w:rsidR="008E2F49" w:rsidRPr="006022C8" w:rsidRDefault="008E2F49" w:rsidP="008E2F4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5560D">
              <w:rPr>
                <w:rFonts w:ascii="Times New Roman" w:hAnsi="Times New Roman" w:cs="Times New Roman"/>
                <w:color w:val="000000"/>
                <w:sz w:val="21"/>
                <w:szCs w:val="21"/>
                <w:lang w:val="fr-CH"/>
              </w:rPr>
              <w:sym w:font="Monotype Sorts" w:char="F095"/>
            </w:r>
            <w:r w:rsidRPr="0005560D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72F84" w14:textId="2F0829B8" w:rsidR="008E2F49" w:rsidRPr="006022C8" w:rsidRDefault="008E2F49" w:rsidP="008E2F4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5560D">
              <w:rPr>
                <w:rFonts w:ascii="Times New Roman" w:hAnsi="Times New Roman" w:cs="Times New Roman"/>
                <w:color w:val="000000"/>
                <w:sz w:val="21"/>
                <w:szCs w:val="21"/>
                <w:lang w:val="fr-CH"/>
              </w:rPr>
              <w:sym w:font="Monotype Sorts" w:char="F095"/>
            </w:r>
            <w:r w:rsidRPr="0005560D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F1796" w14:textId="67354491" w:rsidR="008E2F49" w:rsidRPr="006022C8" w:rsidRDefault="008E2F49" w:rsidP="008E2F4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5560D">
              <w:rPr>
                <w:rFonts w:ascii="Times New Roman" w:hAnsi="Times New Roman" w:cs="Times New Roman"/>
                <w:color w:val="000000"/>
                <w:sz w:val="21"/>
                <w:szCs w:val="21"/>
                <w:lang w:val="fr-CH"/>
              </w:rPr>
              <w:sym w:font="Monotype Sorts" w:char="F095"/>
            </w:r>
            <w:r w:rsidRPr="0005560D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4</w:t>
            </w:r>
          </w:p>
        </w:tc>
      </w:tr>
      <w:tr w:rsidR="006022C8" w:rsidRPr="006022C8" w14:paraId="6D84EFA0" w14:textId="77777777" w:rsidTr="006022C8">
        <w:trPr>
          <w:trHeight w:val="65"/>
          <w:jc w:val="center"/>
        </w:trPr>
        <w:tc>
          <w:tcPr>
            <w:tcW w:w="1049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C5B3C" w14:textId="77777777" w:rsidR="006022C8" w:rsidRPr="006022C8" w:rsidRDefault="006022C8" w:rsidP="00222B30">
            <w:pPr>
              <w:jc w:val="both"/>
              <w:rPr>
                <w:rFonts w:ascii="Times New Roman" w:hAnsi="Times New Roman" w:cs="Times New Roman"/>
                <w:color w:val="000000"/>
                <w:sz w:val="2"/>
                <w:szCs w:val="2"/>
                <w:lang w:val="en-US"/>
              </w:rPr>
            </w:pPr>
          </w:p>
        </w:tc>
      </w:tr>
      <w:tr w:rsidR="0005560D" w:rsidRPr="00CE457F" w14:paraId="67547404" w14:textId="77777777" w:rsidTr="008E2F49">
        <w:trPr>
          <w:trHeight w:val="20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5F450" w14:textId="5428F51C" w:rsidR="0005560D" w:rsidRPr="00CE457F" w:rsidRDefault="00185F34" w:rsidP="00222B30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E457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Faciliti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A7894" w14:textId="77777777" w:rsidR="0005560D" w:rsidRPr="00CE457F" w:rsidRDefault="0005560D" w:rsidP="00222B3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E457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Excellent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0A59A" w14:textId="77777777" w:rsidR="0005560D" w:rsidRPr="00CE457F" w:rsidRDefault="0005560D" w:rsidP="00222B3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E457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Very good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DC4A2" w14:textId="77777777" w:rsidR="0005560D" w:rsidRPr="00CE457F" w:rsidRDefault="0005560D" w:rsidP="00222B3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E457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Goo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D63D3" w14:textId="77777777" w:rsidR="0005560D" w:rsidRPr="00CE457F" w:rsidRDefault="0005560D" w:rsidP="00222B3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E457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Fair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B81D9" w14:textId="77777777" w:rsidR="0005560D" w:rsidRPr="00CE457F" w:rsidRDefault="0005560D" w:rsidP="00222B3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E457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o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146C3" w14:textId="77777777" w:rsidR="0005560D" w:rsidRPr="00CE457F" w:rsidRDefault="0005560D" w:rsidP="00222B3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E457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I don’t know</w:t>
            </w:r>
          </w:p>
        </w:tc>
      </w:tr>
      <w:tr w:rsidR="0005560D" w:rsidRPr="00CE457F" w14:paraId="76908542" w14:textId="77777777" w:rsidTr="008E2F49">
        <w:trPr>
          <w:trHeight w:val="20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9ABE" w14:textId="6CBBA532" w:rsidR="0005560D" w:rsidRPr="00CE457F" w:rsidRDefault="0005560D" w:rsidP="0005560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E457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Easy access to the Physiotherapy Depart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423F7" w14:textId="2837D29A" w:rsidR="0005560D" w:rsidRPr="00CE457F" w:rsidRDefault="0005560D" w:rsidP="000556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5560D">
              <w:rPr>
                <w:rFonts w:ascii="Times New Roman" w:hAnsi="Times New Roman" w:cs="Times New Roman"/>
                <w:color w:val="000000"/>
                <w:sz w:val="21"/>
                <w:szCs w:val="21"/>
                <w:lang w:val="fr-CH"/>
              </w:rPr>
              <w:sym w:font="Monotype Sorts" w:char="F095"/>
            </w:r>
            <w:r w:rsidRPr="0005560D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4BCBB" w14:textId="4415EDC3" w:rsidR="0005560D" w:rsidRPr="00CE457F" w:rsidRDefault="0005560D" w:rsidP="000556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5560D">
              <w:rPr>
                <w:rFonts w:ascii="Times New Roman" w:hAnsi="Times New Roman" w:cs="Times New Roman"/>
                <w:color w:val="000000"/>
                <w:sz w:val="21"/>
                <w:szCs w:val="21"/>
                <w:lang w:val="fr-CH"/>
              </w:rPr>
              <w:sym w:font="Monotype Sorts" w:char="F095"/>
            </w:r>
            <w:r w:rsidRPr="0005560D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93177" w14:textId="2E9C62BF" w:rsidR="0005560D" w:rsidRPr="00CE457F" w:rsidRDefault="0005560D" w:rsidP="000556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5560D">
              <w:rPr>
                <w:rFonts w:ascii="Times New Roman" w:hAnsi="Times New Roman" w:cs="Times New Roman"/>
                <w:color w:val="000000"/>
                <w:sz w:val="21"/>
                <w:szCs w:val="21"/>
                <w:lang w:val="fr-CH"/>
              </w:rPr>
              <w:sym w:font="Monotype Sorts" w:char="F095"/>
            </w:r>
            <w:r w:rsidRPr="0005560D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92C5" w14:textId="4BA150DB" w:rsidR="0005560D" w:rsidRPr="00CE457F" w:rsidRDefault="0005560D" w:rsidP="000556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5560D">
              <w:rPr>
                <w:rFonts w:ascii="Times New Roman" w:hAnsi="Times New Roman" w:cs="Times New Roman"/>
                <w:color w:val="000000"/>
                <w:sz w:val="21"/>
                <w:szCs w:val="21"/>
                <w:lang w:val="fr-CH"/>
              </w:rPr>
              <w:sym w:font="Monotype Sorts" w:char="F095"/>
            </w:r>
            <w:r w:rsidRPr="0005560D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8907" w14:textId="6B34B094" w:rsidR="0005560D" w:rsidRPr="00CE457F" w:rsidRDefault="0005560D" w:rsidP="000556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5560D">
              <w:rPr>
                <w:rFonts w:ascii="Times New Roman" w:hAnsi="Times New Roman" w:cs="Times New Roman"/>
                <w:color w:val="000000"/>
                <w:sz w:val="21"/>
                <w:szCs w:val="21"/>
                <w:lang w:val="fr-CH"/>
              </w:rPr>
              <w:sym w:font="Monotype Sorts" w:char="F095"/>
            </w:r>
            <w:r w:rsidRPr="0005560D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95F5" w14:textId="1020F9D9" w:rsidR="0005560D" w:rsidRPr="00CE457F" w:rsidRDefault="0005560D" w:rsidP="000556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5560D">
              <w:rPr>
                <w:rFonts w:ascii="Times New Roman" w:hAnsi="Times New Roman" w:cs="Times New Roman"/>
                <w:color w:val="000000"/>
                <w:sz w:val="21"/>
                <w:szCs w:val="21"/>
                <w:lang w:val="fr-CH"/>
              </w:rPr>
              <w:sym w:font="Monotype Sorts" w:char="F095"/>
            </w:r>
            <w:r w:rsidRPr="0005560D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6</w:t>
            </w:r>
          </w:p>
        </w:tc>
      </w:tr>
      <w:tr w:rsidR="0005560D" w:rsidRPr="00CE457F" w14:paraId="6C5B83B6" w14:textId="77777777" w:rsidTr="008E2F49">
        <w:trPr>
          <w:trHeight w:val="20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2A17" w14:textId="44E52376" w:rsidR="0005560D" w:rsidRPr="00CE457F" w:rsidRDefault="0005560D" w:rsidP="0005560D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E457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Ease of orientation around and in building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8A99" w14:textId="7C6B8064" w:rsidR="0005560D" w:rsidRPr="00CE457F" w:rsidRDefault="0005560D" w:rsidP="000556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5560D">
              <w:rPr>
                <w:rFonts w:ascii="Times New Roman" w:hAnsi="Times New Roman" w:cs="Times New Roman"/>
                <w:color w:val="000000"/>
                <w:sz w:val="21"/>
                <w:szCs w:val="21"/>
                <w:lang w:val="fr-CH"/>
              </w:rPr>
              <w:sym w:font="Monotype Sorts" w:char="F095"/>
            </w:r>
            <w:r w:rsidRPr="0005560D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DEC0B" w14:textId="274839DA" w:rsidR="0005560D" w:rsidRPr="00CE457F" w:rsidRDefault="0005560D" w:rsidP="000556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5560D">
              <w:rPr>
                <w:rFonts w:ascii="Times New Roman" w:hAnsi="Times New Roman" w:cs="Times New Roman"/>
                <w:color w:val="000000"/>
                <w:sz w:val="21"/>
                <w:szCs w:val="21"/>
                <w:lang w:val="fr-CH"/>
              </w:rPr>
              <w:sym w:font="Monotype Sorts" w:char="F095"/>
            </w:r>
            <w:r w:rsidRPr="0005560D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4162" w14:textId="68AA1048" w:rsidR="0005560D" w:rsidRPr="00CE457F" w:rsidRDefault="0005560D" w:rsidP="000556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5560D">
              <w:rPr>
                <w:rFonts w:ascii="Times New Roman" w:hAnsi="Times New Roman" w:cs="Times New Roman"/>
                <w:color w:val="000000"/>
                <w:sz w:val="21"/>
                <w:szCs w:val="21"/>
                <w:lang w:val="fr-CH"/>
              </w:rPr>
              <w:sym w:font="Monotype Sorts" w:char="F095"/>
            </w:r>
            <w:r w:rsidRPr="0005560D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A08D8" w14:textId="23F80548" w:rsidR="0005560D" w:rsidRPr="00CE457F" w:rsidRDefault="0005560D" w:rsidP="000556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5560D">
              <w:rPr>
                <w:rFonts w:ascii="Times New Roman" w:hAnsi="Times New Roman" w:cs="Times New Roman"/>
                <w:color w:val="000000"/>
                <w:sz w:val="21"/>
                <w:szCs w:val="21"/>
                <w:lang w:val="fr-CH"/>
              </w:rPr>
              <w:sym w:font="Monotype Sorts" w:char="F095"/>
            </w:r>
            <w:r w:rsidRPr="0005560D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21CE" w14:textId="0418897C" w:rsidR="0005560D" w:rsidRPr="00CE457F" w:rsidRDefault="0005560D" w:rsidP="000556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5560D">
              <w:rPr>
                <w:rFonts w:ascii="Times New Roman" w:hAnsi="Times New Roman" w:cs="Times New Roman"/>
                <w:color w:val="000000"/>
                <w:sz w:val="21"/>
                <w:szCs w:val="21"/>
                <w:lang w:val="fr-CH"/>
              </w:rPr>
              <w:sym w:font="Monotype Sorts" w:char="F095"/>
            </w:r>
            <w:r w:rsidRPr="0005560D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7C5CA" w14:textId="24716C8B" w:rsidR="0005560D" w:rsidRPr="00CE457F" w:rsidRDefault="0005560D" w:rsidP="000556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5560D">
              <w:rPr>
                <w:rFonts w:ascii="Times New Roman" w:hAnsi="Times New Roman" w:cs="Times New Roman"/>
                <w:color w:val="000000"/>
                <w:sz w:val="21"/>
                <w:szCs w:val="21"/>
                <w:lang w:val="fr-CH"/>
              </w:rPr>
              <w:sym w:font="Monotype Sorts" w:char="F095"/>
            </w:r>
            <w:r w:rsidRPr="0005560D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6</w:t>
            </w:r>
          </w:p>
        </w:tc>
      </w:tr>
      <w:tr w:rsidR="0005560D" w:rsidRPr="00CE457F" w14:paraId="13A87C5D" w14:textId="77777777" w:rsidTr="008E2F49">
        <w:trPr>
          <w:trHeight w:val="20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8D934" w14:textId="021C58C7" w:rsidR="0005560D" w:rsidRPr="00CE457F" w:rsidRDefault="0005560D" w:rsidP="0005560D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E457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omfort, cleanliness, lighting, temperature of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the</w:t>
            </w:r>
            <w:r w:rsidRPr="00CE457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room in which you were treat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4B93" w14:textId="63A33A89" w:rsidR="0005560D" w:rsidRPr="00CE457F" w:rsidRDefault="0005560D" w:rsidP="000556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5560D">
              <w:rPr>
                <w:rFonts w:ascii="Times New Roman" w:hAnsi="Times New Roman" w:cs="Times New Roman"/>
                <w:color w:val="000000"/>
                <w:sz w:val="21"/>
                <w:szCs w:val="21"/>
                <w:lang w:val="fr-CH"/>
              </w:rPr>
              <w:sym w:font="Monotype Sorts" w:char="F095"/>
            </w:r>
            <w:r w:rsidRPr="0005560D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D1C45" w14:textId="6D9F399A" w:rsidR="0005560D" w:rsidRPr="00CE457F" w:rsidRDefault="0005560D" w:rsidP="000556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5560D">
              <w:rPr>
                <w:rFonts w:ascii="Times New Roman" w:hAnsi="Times New Roman" w:cs="Times New Roman"/>
                <w:color w:val="000000"/>
                <w:sz w:val="21"/>
                <w:szCs w:val="21"/>
                <w:lang w:val="fr-CH"/>
              </w:rPr>
              <w:sym w:font="Monotype Sorts" w:char="F095"/>
            </w:r>
            <w:r w:rsidRPr="0005560D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630D" w14:textId="73A9BD50" w:rsidR="0005560D" w:rsidRPr="00CE457F" w:rsidRDefault="0005560D" w:rsidP="000556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5560D">
              <w:rPr>
                <w:rFonts w:ascii="Times New Roman" w:hAnsi="Times New Roman" w:cs="Times New Roman"/>
                <w:color w:val="000000"/>
                <w:sz w:val="21"/>
                <w:szCs w:val="21"/>
                <w:lang w:val="fr-CH"/>
              </w:rPr>
              <w:sym w:font="Monotype Sorts" w:char="F095"/>
            </w:r>
            <w:r w:rsidRPr="0005560D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B759" w14:textId="4C8470A7" w:rsidR="0005560D" w:rsidRPr="00CE457F" w:rsidRDefault="0005560D" w:rsidP="000556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5560D">
              <w:rPr>
                <w:rFonts w:ascii="Times New Roman" w:hAnsi="Times New Roman" w:cs="Times New Roman"/>
                <w:color w:val="000000"/>
                <w:sz w:val="21"/>
                <w:szCs w:val="21"/>
                <w:lang w:val="fr-CH"/>
              </w:rPr>
              <w:sym w:font="Monotype Sorts" w:char="F095"/>
            </w:r>
            <w:r w:rsidRPr="0005560D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CB211" w14:textId="04721E83" w:rsidR="0005560D" w:rsidRPr="00CE457F" w:rsidRDefault="0005560D" w:rsidP="000556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5560D">
              <w:rPr>
                <w:rFonts w:ascii="Times New Roman" w:hAnsi="Times New Roman" w:cs="Times New Roman"/>
                <w:color w:val="000000"/>
                <w:sz w:val="21"/>
                <w:szCs w:val="21"/>
                <w:lang w:val="fr-CH"/>
              </w:rPr>
              <w:sym w:font="Monotype Sorts" w:char="F095"/>
            </w:r>
            <w:r w:rsidRPr="0005560D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FCC3" w14:textId="60B33DCA" w:rsidR="0005560D" w:rsidRPr="00CE457F" w:rsidRDefault="0005560D" w:rsidP="000556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5560D">
              <w:rPr>
                <w:rFonts w:ascii="Times New Roman" w:hAnsi="Times New Roman" w:cs="Times New Roman"/>
                <w:color w:val="000000"/>
                <w:sz w:val="21"/>
                <w:szCs w:val="21"/>
                <w:lang w:val="fr-CH"/>
              </w:rPr>
              <w:sym w:font="Monotype Sorts" w:char="F095"/>
            </w:r>
            <w:r w:rsidRPr="0005560D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6</w:t>
            </w:r>
          </w:p>
        </w:tc>
      </w:tr>
      <w:tr w:rsidR="0005560D" w:rsidRPr="00CE457F" w14:paraId="3A9090BA" w14:textId="77777777" w:rsidTr="008E2F49">
        <w:trPr>
          <w:trHeight w:val="20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C61D" w14:textId="542C17FF" w:rsidR="0005560D" w:rsidRPr="00CE457F" w:rsidRDefault="0005560D" w:rsidP="0005560D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E457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alm, intimacy, relaxing atmosphere of the rehabilitation room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2791" w14:textId="2476A05F" w:rsidR="0005560D" w:rsidRPr="00CE457F" w:rsidRDefault="0005560D" w:rsidP="000556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5560D">
              <w:rPr>
                <w:rFonts w:ascii="Times New Roman" w:hAnsi="Times New Roman" w:cs="Times New Roman"/>
                <w:color w:val="000000"/>
                <w:sz w:val="21"/>
                <w:szCs w:val="21"/>
                <w:lang w:val="fr-CH"/>
              </w:rPr>
              <w:sym w:font="Monotype Sorts" w:char="F095"/>
            </w:r>
            <w:r w:rsidRPr="0005560D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C821" w14:textId="0C81E301" w:rsidR="0005560D" w:rsidRPr="00CE457F" w:rsidRDefault="0005560D" w:rsidP="000556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5560D">
              <w:rPr>
                <w:rFonts w:ascii="Times New Roman" w:hAnsi="Times New Roman" w:cs="Times New Roman"/>
                <w:color w:val="000000"/>
                <w:sz w:val="21"/>
                <w:szCs w:val="21"/>
                <w:lang w:val="fr-CH"/>
              </w:rPr>
              <w:sym w:font="Monotype Sorts" w:char="F095"/>
            </w:r>
            <w:r w:rsidRPr="0005560D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8DC1" w14:textId="6969A7BE" w:rsidR="0005560D" w:rsidRPr="00CE457F" w:rsidRDefault="0005560D" w:rsidP="000556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5560D">
              <w:rPr>
                <w:rFonts w:ascii="Times New Roman" w:hAnsi="Times New Roman" w:cs="Times New Roman"/>
                <w:color w:val="000000"/>
                <w:sz w:val="21"/>
                <w:szCs w:val="21"/>
                <w:lang w:val="fr-CH"/>
              </w:rPr>
              <w:sym w:font="Monotype Sorts" w:char="F095"/>
            </w:r>
            <w:r w:rsidRPr="0005560D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EF103" w14:textId="7C05B1A3" w:rsidR="0005560D" w:rsidRPr="00CE457F" w:rsidRDefault="0005560D" w:rsidP="000556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5560D">
              <w:rPr>
                <w:rFonts w:ascii="Times New Roman" w:hAnsi="Times New Roman" w:cs="Times New Roman"/>
                <w:color w:val="000000"/>
                <w:sz w:val="21"/>
                <w:szCs w:val="21"/>
                <w:lang w:val="fr-CH"/>
              </w:rPr>
              <w:sym w:font="Monotype Sorts" w:char="F095"/>
            </w:r>
            <w:r w:rsidRPr="0005560D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005D" w14:textId="2AF116A2" w:rsidR="0005560D" w:rsidRPr="00CE457F" w:rsidRDefault="0005560D" w:rsidP="000556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5560D">
              <w:rPr>
                <w:rFonts w:ascii="Times New Roman" w:hAnsi="Times New Roman" w:cs="Times New Roman"/>
                <w:color w:val="000000"/>
                <w:sz w:val="21"/>
                <w:szCs w:val="21"/>
                <w:lang w:val="fr-CH"/>
              </w:rPr>
              <w:sym w:font="Monotype Sorts" w:char="F095"/>
            </w:r>
            <w:r w:rsidRPr="0005560D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EECA" w14:textId="18652F8E" w:rsidR="0005560D" w:rsidRPr="00CE457F" w:rsidRDefault="0005560D" w:rsidP="000556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5560D">
              <w:rPr>
                <w:rFonts w:ascii="Times New Roman" w:hAnsi="Times New Roman" w:cs="Times New Roman"/>
                <w:color w:val="000000"/>
                <w:sz w:val="21"/>
                <w:szCs w:val="21"/>
                <w:lang w:val="fr-CH"/>
              </w:rPr>
              <w:sym w:font="Monotype Sorts" w:char="F095"/>
            </w:r>
            <w:r w:rsidRPr="0005560D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6</w:t>
            </w:r>
          </w:p>
        </w:tc>
      </w:tr>
      <w:tr w:rsidR="0005560D" w:rsidRPr="00CE457F" w14:paraId="298AFA31" w14:textId="77777777" w:rsidTr="00222B30">
        <w:trPr>
          <w:trHeight w:val="20"/>
          <w:jc w:val="center"/>
        </w:trPr>
        <w:tc>
          <w:tcPr>
            <w:tcW w:w="1049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0523" w14:textId="77777777" w:rsidR="0005560D" w:rsidRPr="00CE457F" w:rsidRDefault="0005560D" w:rsidP="00222B3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CE33EB" w:rsidRPr="00CE457F" w14:paraId="34E6650F" w14:textId="77777777" w:rsidTr="00222B30">
        <w:trPr>
          <w:trHeight w:val="20"/>
          <w:jc w:val="center"/>
        </w:trPr>
        <w:tc>
          <w:tcPr>
            <w:tcW w:w="1049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52A5A" w14:textId="77777777" w:rsidR="00CE33EB" w:rsidRPr="00CE457F" w:rsidRDefault="00CE33EB" w:rsidP="00222B30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</w:tr>
      <w:tr w:rsidR="0005560D" w:rsidRPr="00CE457F" w14:paraId="2A559718" w14:textId="77777777" w:rsidTr="00222B30">
        <w:trPr>
          <w:trHeight w:val="20"/>
          <w:jc w:val="center"/>
        </w:trPr>
        <w:tc>
          <w:tcPr>
            <w:tcW w:w="1049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E18C" w14:textId="77F4AD4D" w:rsidR="0005560D" w:rsidRPr="00CE457F" w:rsidRDefault="0005560D" w:rsidP="00222B30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E457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dmission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procedure</w:t>
            </w:r>
          </w:p>
        </w:tc>
      </w:tr>
      <w:tr w:rsidR="0005560D" w:rsidRPr="00CE457F" w14:paraId="72725FA4" w14:textId="77777777" w:rsidTr="008E2F49">
        <w:trPr>
          <w:trHeight w:val="20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4864" w14:textId="3D90BE76" w:rsidR="0005560D" w:rsidRPr="00CE457F" w:rsidRDefault="0005560D" w:rsidP="0005560D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E457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Ease of formalities and time to get your first appoint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E18B" w14:textId="78A1CEA5" w:rsidR="0005560D" w:rsidRPr="00CE457F" w:rsidRDefault="0005560D" w:rsidP="000556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5560D">
              <w:rPr>
                <w:rFonts w:ascii="Times New Roman" w:hAnsi="Times New Roman" w:cs="Times New Roman"/>
                <w:color w:val="000000"/>
                <w:sz w:val="21"/>
                <w:szCs w:val="21"/>
                <w:lang w:val="fr-CH"/>
              </w:rPr>
              <w:sym w:font="Monotype Sorts" w:char="F095"/>
            </w:r>
            <w:r w:rsidRPr="0005560D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C7AB1" w14:textId="6D98233A" w:rsidR="0005560D" w:rsidRPr="00CE457F" w:rsidRDefault="0005560D" w:rsidP="000556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5560D">
              <w:rPr>
                <w:rFonts w:ascii="Times New Roman" w:hAnsi="Times New Roman" w:cs="Times New Roman"/>
                <w:color w:val="000000"/>
                <w:sz w:val="21"/>
                <w:szCs w:val="21"/>
                <w:lang w:val="fr-CH"/>
              </w:rPr>
              <w:sym w:font="Monotype Sorts" w:char="F095"/>
            </w:r>
            <w:r w:rsidRPr="0005560D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D967" w14:textId="21DA4199" w:rsidR="0005560D" w:rsidRPr="00CE457F" w:rsidRDefault="0005560D" w:rsidP="000556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5560D">
              <w:rPr>
                <w:rFonts w:ascii="Times New Roman" w:hAnsi="Times New Roman" w:cs="Times New Roman"/>
                <w:color w:val="000000"/>
                <w:sz w:val="21"/>
                <w:szCs w:val="21"/>
                <w:lang w:val="fr-CH"/>
              </w:rPr>
              <w:sym w:font="Monotype Sorts" w:char="F095"/>
            </w:r>
            <w:r w:rsidRPr="0005560D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01D0F" w14:textId="7893A7D9" w:rsidR="0005560D" w:rsidRPr="00CE457F" w:rsidRDefault="0005560D" w:rsidP="000556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5560D">
              <w:rPr>
                <w:rFonts w:ascii="Times New Roman" w:hAnsi="Times New Roman" w:cs="Times New Roman"/>
                <w:color w:val="000000"/>
                <w:sz w:val="21"/>
                <w:szCs w:val="21"/>
                <w:lang w:val="fr-CH"/>
              </w:rPr>
              <w:sym w:font="Monotype Sorts" w:char="F095"/>
            </w:r>
            <w:r w:rsidRPr="0005560D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9DB8" w14:textId="0454F206" w:rsidR="0005560D" w:rsidRPr="00CE457F" w:rsidRDefault="0005560D" w:rsidP="000556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5560D">
              <w:rPr>
                <w:rFonts w:ascii="Times New Roman" w:hAnsi="Times New Roman" w:cs="Times New Roman"/>
                <w:color w:val="000000"/>
                <w:sz w:val="21"/>
                <w:szCs w:val="21"/>
                <w:lang w:val="fr-CH"/>
              </w:rPr>
              <w:sym w:font="Monotype Sorts" w:char="F095"/>
            </w:r>
            <w:r w:rsidRPr="0005560D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6A71" w14:textId="1CB8D1C5" w:rsidR="0005560D" w:rsidRPr="00CE457F" w:rsidRDefault="0005560D" w:rsidP="000556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5560D">
              <w:rPr>
                <w:rFonts w:ascii="Times New Roman" w:hAnsi="Times New Roman" w:cs="Times New Roman"/>
                <w:color w:val="000000"/>
                <w:sz w:val="21"/>
                <w:szCs w:val="21"/>
                <w:lang w:val="fr-CH"/>
              </w:rPr>
              <w:sym w:font="Monotype Sorts" w:char="F095"/>
            </w:r>
            <w:r w:rsidRPr="0005560D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6</w:t>
            </w:r>
          </w:p>
        </w:tc>
      </w:tr>
      <w:tr w:rsidR="0005560D" w:rsidRPr="00CE457F" w14:paraId="53F9A3F8" w14:textId="77777777" w:rsidTr="008E2F49">
        <w:trPr>
          <w:trHeight w:val="20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1AAE" w14:textId="4BB8640D" w:rsidR="0005560D" w:rsidRPr="00CE457F" w:rsidRDefault="0005560D" w:rsidP="00222B30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E457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riendliness, willingness of staff to answer your questions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nd meet your </w:t>
            </w:r>
            <w:r w:rsidRPr="00CE457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expectatio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841AE" w14:textId="68A10089" w:rsidR="0005560D" w:rsidRPr="0005560D" w:rsidRDefault="0005560D" w:rsidP="0005560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05560D">
              <w:rPr>
                <w:rFonts w:ascii="Times New Roman" w:hAnsi="Times New Roman" w:cs="Times New Roman"/>
                <w:color w:val="000000"/>
                <w:sz w:val="21"/>
                <w:szCs w:val="21"/>
                <w:lang w:val="fr-CH"/>
              </w:rPr>
              <w:sym w:font="Monotype Sorts" w:char="F095"/>
            </w:r>
            <w:r w:rsidRPr="0005560D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7A17" w14:textId="78E544E4" w:rsidR="0005560D" w:rsidRPr="0005560D" w:rsidRDefault="0005560D" w:rsidP="0005560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05560D">
              <w:rPr>
                <w:rFonts w:ascii="Times New Roman" w:hAnsi="Times New Roman" w:cs="Times New Roman"/>
                <w:color w:val="000000"/>
                <w:sz w:val="21"/>
                <w:szCs w:val="21"/>
                <w:lang w:val="fr-CH"/>
              </w:rPr>
              <w:sym w:font="Monotype Sorts" w:char="F095"/>
            </w:r>
            <w:r w:rsidRPr="0005560D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A1F1" w14:textId="630612E7" w:rsidR="0005560D" w:rsidRPr="0005560D" w:rsidRDefault="0005560D" w:rsidP="0005560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05560D">
              <w:rPr>
                <w:rFonts w:ascii="Times New Roman" w:hAnsi="Times New Roman" w:cs="Times New Roman"/>
                <w:color w:val="000000"/>
                <w:sz w:val="21"/>
                <w:szCs w:val="21"/>
                <w:lang w:val="fr-CH"/>
              </w:rPr>
              <w:sym w:font="Monotype Sorts" w:char="F095"/>
            </w:r>
            <w:r w:rsidRPr="0005560D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56F5E" w14:textId="2FFAE2D5" w:rsidR="0005560D" w:rsidRPr="0005560D" w:rsidRDefault="0005560D" w:rsidP="0005560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05560D">
              <w:rPr>
                <w:rFonts w:ascii="Times New Roman" w:hAnsi="Times New Roman" w:cs="Times New Roman"/>
                <w:color w:val="000000"/>
                <w:sz w:val="21"/>
                <w:szCs w:val="21"/>
                <w:lang w:val="fr-CH"/>
              </w:rPr>
              <w:sym w:font="Monotype Sorts" w:char="F095"/>
            </w:r>
            <w:r w:rsidRPr="0005560D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5AAB" w14:textId="1EE5A1A0" w:rsidR="0005560D" w:rsidRPr="0005560D" w:rsidRDefault="0005560D" w:rsidP="0005560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05560D">
              <w:rPr>
                <w:rFonts w:ascii="Times New Roman" w:hAnsi="Times New Roman" w:cs="Times New Roman"/>
                <w:color w:val="000000"/>
                <w:sz w:val="21"/>
                <w:szCs w:val="21"/>
                <w:lang w:val="fr-CH"/>
              </w:rPr>
              <w:sym w:font="Monotype Sorts" w:char="F095"/>
            </w:r>
            <w:r w:rsidRPr="0005560D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0CB6" w14:textId="566EF806" w:rsidR="0005560D" w:rsidRPr="0005560D" w:rsidRDefault="0005560D" w:rsidP="0005560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05560D">
              <w:rPr>
                <w:rFonts w:ascii="Times New Roman" w:hAnsi="Times New Roman" w:cs="Times New Roman"/>
                <w:color w:val="000000"/>
                <w:sz w:val="21"/>
                <w:szCs w:val="21"/>
                <w:lang w:val="fr-CH"/>
              </w:rPr>
              <w:sym w:font="Monotype Sorts" w:char="F095"/>
            </w:r>
            <w:r w:rsidRPr="0005560D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6</w:t>
            </w:r>
          </w:p>
        </w:tc>
      </w:tr>
      <w:tr w:rsidR="0005560D" w:rsidRPr="00CE457F" w14:paraId="44591B26" w14:textId="77777777" w:rsidTr="00222B30">
        <w:trPr>
          <w:trHeight w:val="20"/>
          <w:jc w:val="center"/>
        </w:trPr>
        <w:tc>
          <w:tcPr>
            <w:tcW w:w="1049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499F" w14:textId="77777777" w:rsidR="0005560D" w:rsidRPr="00CE457F" w:rsidRDefault="0005560D" w:rsidP="00222B3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CE33EB" w:rsidRPr="00CE457F" w14:paraId="50F902FA" w14:textId="77777777" w:rsidTr="00222B30">
        <w:trPr>
          <w:trHeight w:val="20"/>
          <w:jc w:val="center"/>
        </w:trPr>
        <w:tc>
          <w:tcPr>
            <w:tcW w:w="1049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04A8E" w14:textId="77777777" w:rsidR="00CE33EB" w:rsidRPr="00CE457F" w:rsidRDefault="00CE33EB" w:rsidP="00222B30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</w:tr>
      <w:tr w:rsidR="0005560D" w:rsidRPr="00CE457F" w14:paraId="49078203" w14:textId="77777777" w:rsidTr="00222B30">
        <w:trPr>
          <w:trHeight w:val="20"/>
          <w:jc w:val="center"/>
        </w:trPr>
        <w:tc>
          <w:tcPr>
            <w:tcW w:w="1049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35819" w14:textId="77777777" w:rsidR="0005560D" w:rsidRPr="00CE457F" w:rsidRDefault="0005560D" w:rsidP="00222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457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Your treatment</w:t>
            </w:r>
            <w:r w:rsidRPr="00CE45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05560D" w:rsidRPr="00CE457F" w14:paraId="43E96714" w14:textId="77777777" w:rsidTr="008E2F49">
        <w:trPr>
          <w:trHeight w:val="20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7924" w14:textId="20A6B19D" w:rsidR="0005560D" w:rsidRPr="00CE457F" w:rsidRDefault="0005560D" w:rsidP="0005560D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E457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bility of your physiotherapist to make you feel comfortable and, if necessary, reassure yo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41EE" w14:textId="5AF658FF" w:rsidR="0005560D" w:rsidRPr="00CE457F" w:rsidRDefault="0005560D" w:rsidP="000556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5560D">
              <w:rPr>
                <w:rFonts w:ascii="Times New Roman" w:hAnsi="Times New Roman" w:cs="Times New Roman"/>
                <w:color w:val="000000"/>
                <w:sz w:val="21"/>
                <w:szCs w:val="21"/>
                <w:lang w:val="fr-CH"/>
              </w:rPr>
              <w:sym w:font="Monotype Sorts" w:char="F095"/>
            </w:r>
            <w:r w:rsidRPr="0005560D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17DD" w14:textId="06184359" w:rsidR="0005560D" w:rsidRPr="00CE457F" w:rsidRDefault="0005560D" w:rsidP="000556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5560D">
              <w:rPr>
                <w:rFonts w:ascii="Times New Roman" w:hAnsi="Times New Roman" w:cs="Times New Roman"/>
                <w:color w:val="000000"/>
                <w:sz w:val="21"/>
                <w:szCs w:val="21"/>
                <w:lang w:val="fr-CH"/>
              </w:rPr>
              <w:sym w:font="Monotype Sorts" w:char="F095"/>
            </w:r>
            <w:r w:rsidRPr="0005560D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28F0" w14:textId="7DC5F609" w:rsidR="0005560D" w:rsidRPr="00CE457F" w:rsidRDefault="0005560D" w:rsidP="000556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5560D">
              <w:rPr>
                <w:rFonts w:ascii="Times New Roman" w:hAnsi="Times New Roman" w:cs="Times New Roman"/>
                <w:color w:val="000000"/>
                <w:sz w:val="21"/>
                <w:szCs w:val="21"/>
                <w:lang w:val="fr-CH"/>
              </w:rPr>
              <w:sym w:font="Monotype Sorts" w:char="F095"/>
            </w:r>
            <w:r w:rsidRPr="0005560D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46D1C" w14:textId="00E536BA" w:rsidR="0005560D" w:rsidRPr="00CE457F" w:rsidRDefault="0005560D" w:rsidP="000556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5560D">
              <w:rPr>
                <w:rFonts w:ascii="Times New Roman" w:hAnsi="Times New Roman" w:cs="Times New Roman"/>
                <w:color w:val="000000"/>
                <w:sz w:val="21"/>
                <w:szCs w:val="21"/>
                <w:lang w:val="fr-CH"/>
              </w:rPr>
              <w:sym w:font="Monotype Sorts" w:char="F095"/>
            </w:r>
            <w:r w:rsidRPr="0005560D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908F" w14:textId="34795649" w:rsidR="0005560D" w:rsidRPr="00CE457F" w:rsidRDefault="0005560D" w:rsidP="000556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5560D">
              <w:rPr>
                <w:rFonts w:ascii="Times New Roman" w:hAnsi="Times New Roman" w:cs="Times New Roman"/>
                <w:color w:val="000000"/>
                <w:sz w:val="21"/>
                <w:szCs w:val="21"/>
                <w:lang w:val="fr-CH"/>
              </w:rPr>
              <w:sym w:font="Monotype Sorts" w:char="F095"/>
            </w:r>
            <w:r w:rsidRPr="0005560D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7912" w14:textId="6A66DB25" w:rsidR="0005560D" w:rsidRPr="00CE457F" w:rsidRDefault="0005560D" w:rsidP="000556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5560D">
              <w:rPr>
                <w:rFonts w:ascii="Times New Roman" w:hAnsi="Times New Roman" w:cs="Times New Roman"/>
                <w:color w:val="000000"/>
                <w:sz w:val="21"/>
                <w:szCs w:val="21"/>
                <w:lang w:val="fr-CH"/>
              </w:rPr>
              <w:sym w:font="Monotype Sorts" w:char="F095"/>
            </w:r>
            <w:r w:rsidRPr="0005560D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6</w:t>
            </w:r>
          </w:p>
        </w:tc>
      </w:tr>
      <w:tr w:rsidR="0005560D" w:rsidRPr="00CE457F" w14:paraId="0C356D35" w14:textId="77777777" w:rsidTr="008E2F49">
        <w:trPr>
          <w:trHeight w:val="20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454D" w14:textId="3B08EC4A" w:rsidR="0005560D" w:rsidRPr="00CE457F" w:rsidRDefault="0005560D" w:rsidP="0005560D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E457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Explanations you received about what would be done to you and what was expected of yo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8F69" w14:textId="10C6FFB0" w:rsidR="0005560D" w:rsidRPr="00CE457F" w:rsidRDefault="0005560D" w:rsidP="000556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5560D">
              <w:rPr>
                <w:rFonts w:ascii="Times New Roman" w:hAnsi="Times New Roman" w:cs="Times New Roman"/>
                <w:color w:val="000000"/>
                <w:sz w:val="21"/>
                <w:szCs w:val="21"/>
                <w:lang w:val="fr-CH"/>
              </w:rPr>
              <w:sym w:font="Monotype Sorts" w:char="F095"/>
            </w:r>
            <w:r w:rsidRPr="0005560D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19379" w14:textId="1AF2A595" w:rsidR="0005560D" w:rsidRPr="00CE457F" w:rsidRDefault="0005560D" w:rsidP="000556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5560D">
              <w:rPr>
                <w:rFonts w:ascii="Times New Roman" w:hAnsi="Times New Roman" w:cs="Times New Roman"/>
                <w:color w:val="000000"/>
                <w:sz w:val="21"/>
                <w:szCs w:val="21"/>
                <w:lang w:val="fr-CH"/>
              </w:rPr>
              <w:sym w:font="Monotype Sorts" w:char="F095"/>
            </w:r>
            <w:r w:rsidRPr="0005560D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6B1C" w14:textId="11D19D42" w:rsidR="0005560D" w:rsidRPr="00CE457F" w:rsidRDefault="0005560D" w:rsidP="000556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5560D">
              <w:rPr>
                <w:rFonts w:ascii="Times New Roman" w:hAnsi="Times New Roman" w:cs="Times New Roman"/>
                <w:color w:val="000000"/>
                <w:sz w:val="21"/>
                <w:szCs w:val="21"/>
                <w:lang w:val="fr-CH"/>
              </w:rPr>
              <w:sym w:font="Monotype Sorts" w:char="F095"/>
            </w:r>
            <w:r w:rsidRPr="0005560D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0F6D" w14:textId="308A792C" w:rsidR="0005560D" w:rsidRPr="00CE457F" w:rsidRDefault="0005560D" w:rsidP="000556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5560D">
              <w:rPr>
                <w:rFonts w:ascii="Times New Roman" w:hAnsi="Times New Roman" w:cs="Times New Roman"/>
                <w:color w:val="000000"/>
                <w:sz w:val="21"/>
                <w:szCs w:val="21"/>
                <w:lang w:val="fr-CH"/>
              </w:rPr>
              <w:sym w:font="Monotype Sorts" w:char="F095"/>
            </w:r>
            <w:r w:rsidRPr="0005560D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9A4E9" w14:textId="724187A2" w:rsidR="0005560D" w:rsidRPr="00CE457F" w:rsidRDefault="0005560D" w:rsidP="000556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5560D">
              <w:rPr>
                <w:rFonts w:ascii="Times New Roman" w:hAnsi="Times New Roman" w:cs="Times New Roman"/>
                <w:color w:val="000000"/>
                <w:sz w:val="21"/>
                <w:szCs w:val="21"/>
                <w:lang w:val="fr-CH"/>
              </w:rPr>
              <w:sym w:font="Monotype Sorts" w:char="F095"/>
            </w:r>
            <w:r w:rsidRPr="0005560D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5017" w14:textId="4DA98732" w:rsidR="0005560D" w:rsidRPr="00CE457F" w:rsidRDefault="0005560D" w:rsidP="000556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5560D">
              <w:rPr>
                <w:rFonts w:ascii="Times New Roman" w:hAnsi="Times New Roman" w:cs="Times New Roman"/>
                <w:color w:val="000000"/>
                <w:sz w:val="21"/>
                <w:szCs w:val="21"/>
                <w:lang w:val="fr-CH"/>
              </w:rPr>
              <w:sym w:font="Monotype Sorts" w:char="F095"/>
            </w:r>
            <w:r w:rsidRPr="0005560D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6</w:t>
            </w:r>
          </w:p>
        </w:tc>
      </w:tr>
      <w:tr w:rsidR="0005560D" w:rsidRPr="00CE457F" w14:paraId="5725B3FA" w14:textId="77777777" w:rsidTr="008E2F49">
        <w:trPr>
          <w:trHeight w:val="20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3E7A" w14:textId="4948E902" w:rsidR="0005560D" w:rsidRPr="00CE457F" w:rsidRDefault="0005560D" w:rsidP="0005560D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E457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t the end of your physiotherapy, the quality of information you received about your futu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BF50" w14:textId="54B6B2F8" w:rsidR="0005560D" w:rsidRPr="00CE457F" w:rsidRDefault="0005560D" w:rsidP="000556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5560D">
              <w:rPr>
                <w:rFonts w:ascii="Times New Roman" w:hAnsi="Times New Roman" w:cs="Times New Roman"/>
                <w:color w:val="000000"/>
                <w:sz w:val="21"/>
                <w:szCs w:val="21"/>
                <w:lang w:val="fr-CH"/>
              </w:rPr>
              <w:sym w:font="Monotype Sorts" w:char="F095"/>
            </w:r>
            <w:r w:rsidRPr="0005560D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369C" w14:textId="1F91CE7E" w:rsidR="0005560D" w:rsidRPr="00CE457F" w:rsidRDefault="0005560D" w:rsidP="000556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5560D">
              <w:rPr>
                <w:rFonts w:ascii="Times New Roman" w:hAnsi="Times New Roman" w:cs="Times New Roman"/>
                <w:color w:val="000000"/>
                <w:sz w:val="21"/>
                <w:szCs w:val="21"/>
                <w:lang w:val="fr-CH"/>
              </w:rPr>
              <w:sym w:font="Monotype Sorts" w:char="F095"/>
            </w:r>
            <w:r w:rsidRPr="0005560D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AA48" w14:textId="49BF1F92" w:rsidR="0005560D" w:rsidRPr="00CE457F" w:rsidRDefault="0005560D" w:rsidP="000556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5560D">
              <w:rPr>
                <w:rFonts w:ascii="Times New Roman" w:hAnsi="Times New Roman" w:cs="Times New Roman"/>
                <w:color w:val="000000"/>
                <w:sz w:val="21"/>
                <w:szCs w:val="21"/>
                <w:lang w:val="fr-CH"/>
              </w:rPr>
              <w:sym w:font="Monotype Sorts" w:char="F095"/>
            </w:r>
            <w:r w:rsidRPr="0005560D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5B0E" w14:textId="4312131D" w:rsidR="0005560D" w:rsidRPr="00CE457F" w:rsidRDefault="0005560D" w:rsidP="000556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5560D">
              <w:rPr>
                <w:rFonts w:ascii="Times New Roman" w:hAnsi="Times New Roman" w:cs="Times New Roman"/>
                <w:color w:val="000000"/>
                <w:sz w:val="21"/>
                <w:szCs w:val="21"/>
                <w:lang w:val="fr-CH"/>
              </w:rPr>
              <w:sym w:font="Monotype Sorts" w:char="F095"/>
            </w:r>
            <w:r w:rsidRPr="0005560D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0C31" w14:textId="2BF2CA11" w:rsidR="0005560D" w:rsidRPr="00CE457F" w:rsidRDefault="0005560D" w:rsidP="000556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5560D">
              <w:rPr>
                <w:rFonts w:ascii="Times New Roman" w:hAnsi="Times New Roman" w:cs="Times New Roman"/>
                <w:color w:val="000000"/>
                <w:sz w:val="21"/>
                <w:szCs w:val="21"/>
                <w:lang w:val="fr-CH"/>
              </w:rPr>
              <w:sym w:font="Monotype Sorts" w:char="F095"/>
            </w:r>
            <w:r w:rsidRPr="0005560D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810C" w14:textId="2C3379AA" w:rsidR="0005560D" w:rsidRPr="00CE457F" w:rsidRDefault="0005560D" w:rsidP="000556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5560D">
              <w:rPr>
                <w:rFonts w:ascii="Times New Roman" w:hAnsi="Times New Roman" w:cs="Times New Roman"/>
                <w:color w:val="000000"/>
                <w:sz w:val="21"/>
                <w:szCs w:val="21"/>
                <w:lang w:val="fr-CH"/>
              </w:rPr>
              <w:sym w:font="Monotype Sorts" w:char="F095"/>
            </w:r>
            <w:r w:rsidRPr="0005560D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6</w:t>
            </w:r>
          </w:p>
        </w:tc>
      </w:tr>
      <w:tr w:rsidR="0005560D" w:rsidRPr="00CE457F" w14:paraId="376C07BB" w14:textId="77777777" w:rsidTr="008E2F49">
        <w:trPr>
          <w:trHeight w:val="20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5928" w14:textId="504738E1" w:rsidR="0005560D" w:rsidRPr="00CE457F" w:rsidRDefault="0005560D" w:rsidP="0005560D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E457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our sense of security at each stage of rehabilit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3D7B" w14:textId="2420E742" w:rsidR="0005560D" w:rsidRPr="00CE457F" w:rsidRDefault="0005560D" w:rsidP="000556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5560D">
              <w:rPr>
                <w:rFonts w:ascii="Times New Roman" w:hAnsi="Times New Roman" w:cs="Times New Roman"/>
                <w:color w:val="000000"/>
                <w:sz w:val="21"/>
                <w:szCs w:val="21"/>
                <w:lang w:val="fr-CH"/>
              </w:rPr>
              <w:sym w:font="Monotype Sorts" w:char="F095"/>
            </w:r>
            <w:r w:rsidRPr="0005560D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6B61" w14:textId="4E0C2E96" w:rsidR="0005560D" w:rsidRPr="00CE457F" w:rsidRDefault="0005560D" w:rsidP="000556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5560D">
              <w:rPr>
                <w:rFonts w:ascii="Times New Roman" w:hAnsi="Times New Roman" w:cs="Times New Roman"/>
                <w:color w:val="000000"/>
                <w:sz w:val="21"/>
                <w:szCs w:val="21"/>
                <w:lang w:val="fr-CH"/>
              </w:rPr>
              <w:sym w:font="Monotype Sorts" w:char="F095"/>
            </w:r>
            <w:r w:rsidRPr="0005560D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A3DF6" w14:textId="509086A6" w:rsidR="0005560D" w:rsidRPr="00CE457F" w:rsidRDefault="0005560D" w:rsidP="000556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5560D">
              <w:rPr>
                <w:rFonts w:ascii="Times New Roman" w:hAnsi="Times New Roman" w:cs="Times New Roman"/>
                <w:color w:val="000000"/>
                <w:sz w:val="21"/>
                <w:szCs w:val="21"/>
                <w:lang w:val="fr-CH"/>
              </w:rPr>
              <w:sym w:font="Monotype Sorts" w:char="F095"/>
            </w:r>
            <w:r w:rsidRPr="0005560D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B20C" w14:textId="00D858F6" w:rsidR="0005560D" w:rsidRPr="00CE457F" w:rsidRDefault="0005560D" w:rsidP="000556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5560D">
              <w:rPr>
                <w:rFonts w:ascii="Times New Roman" w:hAnsi="Times New Roman" w:cs="Times New Roman"/>
                <w:color w:val="000000"/>
                <w:sz w:val="21"/>
                <w:szCs w:val="21"/>
                <w:lang w:val="fr-CH"/>
              </w:rPr>
              <w:sym w:font="Monotype Sorts" w:char="F095"/>
            </w:r>
            <w:r w:rsidRPr="0005560D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67298" w14:textId="61C29F62" w:rsidR="0005560D" w:rsidRPr="00CE457F" w:rsidRDefault="0005560D" w:rsidP="000556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5560D">
              <w:rPr>
                <w:rFonts w:ascii="Times New Roman" w:hAnsi="Times New Roman" w:cs="Times New Roman"/>
                <w:color w:val="000000"/>
                <w:sz w:val="21"/>
                <w:szCs w:val="21"/>
                <w:lang w:val="fr-CH"/>
              </w:rPr>
              <w:sym w:font="Monotype Sorts" w:char="F095"/>
            </w:r>
            <w:r w:rsidRPr="0005560D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EAD7" w14:textId="1E6558A7" w:rsidR="0005560D" w:rsidRPr="00CE457F" w:rsidRDefault="0005560D" w:rsidP="000556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5560D">
              <w:rPr>
                <w:rFonts w:ascii="Times New Roman" w:hAnsi="Times New Roman" w:cs="Times New Roman"/>
                <w:color w:val="000000"/>
                <w:sz w:val="21"/>
                <w:szCs w:val="21"/>
                <w:lang w:val="fr-CH"/>
              </w:rPr>
              <w:sym w:font="Monotype Sorts" w:char="F095"/>
            </w:r>
            <w:r w:rsidRPr="0005560D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6</w:t>
            </w:r>
          </w:p>
        </w:tc>
      </w:tr>
      <w:tr w:rsidR="0005560D" w:rsidRPr="00CE457F" w14:paraId="33D8EE51" w14:textId="77777777" w:rsidTr="008E2F49">
        <w:trPr>
          <w:trHeight w:val="20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71AA" w14:textId="629446A3" w:rsidR="0005560D" w:rsidRPr="00CE457F" w:rsidRDefault="0005560D" w:rsidP="0005560D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E457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ailoring your rehabilitation to the specificity of your proble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73B5" w14:textId="6B150549" w:rsidR="0005560D" w:rsidRPr="00CE457F" w:rsidRDefault="0005560D" w:rsidP="000556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5560D">
              <w:rPr>
                <w:rFonts w:ascii="Times New Roman" w:hAnsi="Times New Roman" w:cs="Times New Roman"/>
                <w:color w:val="000000"/>
                <w:sz w:val="21"/>
                <w:szCs w:val="21"/>
                <w:lang w:val="fr-CH"/>
              </w:rPr>
              <w:sym w:font="Monotype Sorts" w:char="F095"/>
            </w:r>
            <w:r w:rsidRPr="0005560D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9E48" w14:textId="4EA7C1B0" w:rsidR="0005560D" w:rsidRPr="00CE457F" w:rsidRDefault="0005560D" w:rsidP="000556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5560D">
              <w:rPr>
                <w:rFonts w:ascii="Times New Roman" w:hAnsi="Times New Roman" w:cs="Times New Roman"/>
                <w:color w:val="000000"/>
                <w:sz w:val="21"/>
                <w:szCs w:val="21"/>
                <w:lang w:val="fr-CH"/>
              </w:rPr>
              <w:sym w:font="Monotype Sorts" w:char="F095"/>
            </w:r>
            <w:r w:rsidRPr="0005560D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D41F" w14:textId="651C8193" w:rsidR="0005560D" w:rsidRPr="00CE457F" w:rsidRDefault="0005560D" w:rsidP="000556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5560D">
              <w:rPr>
                <w:rFonts w:ascii="Times New Roman" w:hAnsi="Times New Roman" w:cs="Times New Roman"/>
                <w:color w:val="000000"/>
                <w:sz w:val="21"/>
                <w:szCs w:val="21"/>
                <w:lang w:val="fr-CH"/>
              </w:rPr>
              <w:sym w:font="Monotype Sorts" w:char="F095"/>
            </w:r>
            <w:r w:rsidRPr="0005560D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F8A4B" w14:textId="559A5618" w:rsidR="0005560D" w:rsidRPr="00CE457F" w:rsidRDefault="0005560D" w:rsidP="000556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5560D">
              <w:rPr>
                <w:rFonts w:ascii="Times New Roman" w:hAnsi="Times New Roman" w:cs="Times New Roman"/>
                <w:color w:val="000000"/>
                <w:sz w:val="21"/>
                <w:szCs w:val="21"/>
                <w:lang w:val="fr-CH"/>
              </w:rPr>
              <w:sym w:font="Monotype Sorts" w:char="F095"/>
            </w:r>
            <w:r w:rsidRPr="0005560D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41B4" w14:textId="34C137F5" w:rsidR="0005560D" w:rsidRPr="00CE457F" w:rsidRDefault="0005560D" w:rsidP="000556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5560D">
              <w:rPr>
                <w:rFonts w:ascii="Times New Roman" w:hAnsi="Times New Roman" w:cs="Times New Roman"/>
                <w:color w:val="000000"/>
                <w:sz w:val="21"/>
                <w:szCs w:val="21"/>
                <w:lang w:val="fr-CH"/>
              </w:rPr>
              <w:sym w:font="Monotype Sorts" w:char="F095"/>
            </w:r>
            <w:r w:rsidRPr="0005560D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63F1" w14:textId="6E03BB7F" w:rsidR="0005560D" w:rsidRPr="00CE457F" w:rsidRDefault="0005560D" w:rsidP="000556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5560D">
              <w:rPr>
                <w:rFonts w:ascii="Times New Roman" w:hAnsi="Times New Roman" w:cs="Times New Roman"/>
                <w:color w:val="000000"/>
                <w:sz w:val="21"/>
                <w:szCs w:val="21"/>
                <w:lang w:val="fr-CH"/>
              </w:rPr>
              <w:sym w:font="Monotype Sorts" w:char="F095"/>
            </w:r>
            <w:r w:rsidRPr="0005560D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6</w:t>
            </w:r>
          </w:p>
        </w:tc>
      </w:tr>
      <w:tr w:rsidR="0005560D" w:rsidRPr="00CE457F" w14:paraId="157D2380" w14:textId="77777777" w:rsidTr="00222B30">
        <w:trPr>
          <w:trHeight w:val="20"/>
          <w:jc w:val="center"/>
        </w:trPr>
        <w:tc>
          <w:tcPr>
            <w:tcW w:w="1049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6422" w14:textId="77777777" w:rsidR="0005560D" w:rsidRPr="00CE457F" w:rsidRDefault="0005560D" w:rsidP="00222B3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CE33EB" w:rsidRPr="00CE457F" w14:paraId="50C49396" w14:textId="77777777" w:rsidTr="00222B30">
        <w:trPr>
          <w:trHeight w:val="20"/>
          <w:jc w:val="center"/>
        </w:trPr>
        <w:tc>
          <w:tcPr>
            <w:tcW w:w="1049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C3B1C" w14:textId="77777777" w:rsidR="00CE33EB" w:rsidRPr="00CE457F" w:rsidRDefault="00CE33EB" w:rsidP="00222B30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</w:tr>
      <w:tr w:rsidR="0005560D" w:rsidRPr="00CE457F" w14:paraId="143852F9" w14:textId="77777777" w:rsidTr="00222B30">
        <w:trPr>
          <w:trHeight w:val="20"/>
          <w:jc w:val="center"/>
        </w:trPr>
        <w:tc>
          <w:tcPr>
            <w:tcW w:w="1049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B359" w14:textId="77777777" w:rsidR="0005560D" w:rsidRPr="00CE457F" w:rsidRDefault="0005560D" w:rsidP="00222B30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E457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ummary word</w:t>
            </w:r>
          </w:p>
        </w:tc>
      </w:tr>
      <w:tr w:rsidR="0005560D" w:rsidRPr="00CE457F" w14:paraId="694578E7" w14:textId="77777777" w:rsidTr="008E2F49">
        <w:trPr>
          <w:trHeight w:val="20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D4D3" w14:textId="470AF2FB" w:rsidR="0005560D" w:rsidRPr="00CE457F" w:rsidRDefault="0005560D" w:rsidP="0005560D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E457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f you had to summarize your physiotherapy treatment in one wor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8F9A" w14:textId="17A9AB3D" w:rsidR="0005560D" w:rsidRPr="00CE457F" w:rsidRDefault="0005560D" w:rsidP="000556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5560D">
              <w:rPr>
                <w:rFonts w:ascii="Times New Roman" w:hAnsi="Times New Roman" w:cs="Times New Roman"/>
                <w:color w:val="000000"/>
                <w:sz w:val="21"/>
                <w:szCs w:val="21"/>
                <w:lang w:val="fr-CH"/>
              </w:rPr>
              <w:sym w:font="Monotype Sorts" w:char="F095"/>
            </w:r>
            <w:r w:rsidRPr="0005560D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BE77" w14:textId="631B12E2" w:rsidR="0005560D" w:rsidRPr="00CE457F" w:rsidRDefault="0005560D" w:rsidP="000556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5560D">
              <w:rPr>
                <w:rFonts w:ascii="Times New Roman" w:hAnsi="Times New Roman" w:cs="Times New Roman"/>
                <w:color w:val="000000"/>
                <w:sz w:val="21"/>
                <w:szCs w:val="21"/>
                <w:lang w:val="fr-CH"/>
              </w:rPr>
              <w:sym w:font="Monotype Sorts" w:char="F095"/>
            </w:r>
            <w:r w:rsidRPr="0005560D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CBEB" w14:textId="20B04C22" w:rsidR="0005560D" w:rsidRPr="00CE457F" w:rsidRDefault="0005560D" w:rsidP="000556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5560D">
              <w:rPr>
                <w:rFonts w:ascii="Times New Roman" w:hAnsi="Times New Roman" w:cs="Times New Roman"/>
                <w:color w:val="000000"/>
                <w:sz w:val="21"/>
                <w:szCs w:val="21"/>
                <w:lang w:val="fr-CH"/>
              </w:rPr>
              <w:sym w:font="Monotype Sorts" w:char="F095"/>
            </w:r>
            <w:r w:rsidRPr="0005560D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7FDC5" w14:textId="26657AA3" w:rsidR="0005560D" w:rsidRPr="00CE457F" w:rsidRDefault="0005560D" w:rsidP="000556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5560D">
              <w:rPr>
                <w:rFonts w:ascii="Times New Roman" w:hAnsi="Times New Roman" w:cs="Times New Roman"/>
                <w:color w:val="000000"/>
                <w:sz w:val="21"/>
                <w:szCs w:val="21"/>
                <w:lang w:val="fr-CH"/>
              </w:rPr>
              <w:sym w:font="Monotype Sorts" w:char="F095"/>
            </w:r>
            <w:r w:rsidRPr="0005560D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F2ABB" w14:textId="1E1E813B" w:rsidR="0005560D" w:rsidRPr="00CE457F" w:rsidRDefault="0005560D" w:rsidP="000556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5560D">
              <w:rPr>
                <w:rFonts w:ascii="Times New Roman" w:hAnsi="Times New Roman" w:cs="Times New Roman"/>
                <w:color w:val="000000"/>
                <w:sz w:val="21"/>
                <w:szCs w:val="21"/>
                <w:lang w:val="fr-CH"/>
              </w:rPr>
              <w:sym w:font="Monotype Sorts" w:char="F095"/>
            </w:r>
            <w:r w:rsidRPr="0005560D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42AB" w14:textId="135068E3" w:rsidR="0005560D" w:rsidRPr="00CE457F" w:rsidRDefault="0005560D" w:rsidP="000556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5560D">
              <w:rPr>
                <w:rFonts w:ascii="Times New Roman" w:hAnsi="Times New Roman" w:cs="Times New Roman"/>
                <w:color w:val="000000"/>
                <w:sz w:val="21"/>
                <w:szCs w:val="21"/>
                <w:lang w:val="fr-CH"/>
              </w:rPr>
              <w:sym w:font="Monotype Sorts" w:char="F095"/>
            </w:r>
            <w:r w:rsidRPr="0005560D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6</w:t>
            </w:r>
          </w:p>
        </w:tc>
      </w:tr>
      <w:tr w:rsidR="0005560D" w:rsidRPr="00CE457F" w14:paraId="04AA83CF" w14:textId="77777777" w:rsidTr="00222B30">
        <w:trPr>
          <w:trHeight w:val="20"/>
          <w:jc w:val="center"/>
        </w:trPr>
        <w:tc>
          <w:tcPr>
            <w:tcW w:w="1049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C2D81" w14:textId="77777777" w:rsidR="0005560D" w:rsidRPr="00CE457F" w:rsidRDefault="0005560D" w:rsidP="00222B30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</w:tr>
      <w:tr w:rsidR="00DC3A0C" w:rsidRPr="00CE457F" w14:paraId="6DD6BB58" w14:textId="77777777" w:rsidTr="008E2F49">
        <w:trPr>
          <w:trHeight w:val="20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23792" w14:textId="24780B38" w:rsidR="00DC3A0C" w:rsidRPr="00CE457F" w:rsidRDefault="00FD3C9B" w:rsidP="00222B30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E457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Recommend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AC576" w14:textId="77777777" w:rsidR="00DC3A0C" w:rsidRPr="00CE457F" w:rsidRDefault="00DC3A0C" w:rsidP="00222B3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E457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Yes, without any doubt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62F83" w14:textId="77777777" w:rsidR="00DC3A0C" w:rsidRPr="003454E4" w:rsidRDefault="00DC3A0C" w:rsidP="00222B3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3454E4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Yes, probably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980CB" w14:textId="41FFF675" w:rsidR="00DC3A0C" w:rsidRPr="003454E4" w:rsidRDefault="00DC3A0C" w:rsidP="00222B3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3454E4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Mayb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EBB2B" w14:textId="2749F439" w:rsidR="00DC3A0C" w:rsidRPr="00DC3A0C" w:rsidRDefault="00DC3A0C" w:rsidP="00222B3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DC3A0C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No, probably not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F4F24" w14:textId="1168693B" w:rsidR="00DC3A0C" w:rsidRPr="00DC3A0C" w:rsidRDefault="00DC3A0C" w:rsidP="00222B3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DC3A0C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No, </w:t>
            </w:r>
            <w:proofErr w:type="gramStart"/>
            <w:r w:rsidRPr="00DC3A0C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bsolutely not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BEED9" w14:textId="10DA215C" w:rsidR="00DC3A0C" w:rsidRPr="00DC3A0C" w:rsidRDefault="00DC3A0C" w:rsidP="00222B3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DC3A0C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I don’t know</w:t>
            </w:r>
          </w:p>
        </w:tc>
      </w:tr>
      <w:tr w:rsidR="00DC3A0C" w:rsidRPr="003454E4" w14:paraId="5EBF1CE0" w14:textId="77777777" w:rsidTr="008E2F49">
        <w:trPr>
          <w:trHeight w:val="20"/>
          <w:jc w:val="center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E07DE" w14:textId="282062DE" w:rsidR="00DC3A0C" w:rsidRPr="00CE457F" w:rsidRDefault="00DC3A0C" w:rsidP="00DC3A0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E457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ould you recommend our Service to someone close to you?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0B4E1" w14:textId="795B8346" w:rsidR="00DC3A0C" w:rsidRPr="00CE457F" w:rsidRDefault="00DC3A0C" w:rsidP="00DC3A0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5560D">
              <w:rPr>
                <w:rFonts w:ascii="Times New Roman" w:hAnsi="Times New Roman" w:cs="Times New Roman"/>
                <w:color w:val="000000"/>
                <w:sz w:val="21"/>
                <w:szCs w:val="21"/>
                <w:lang w:val="fr-CH"/>
              </w:rPr>
              <w:sym w:font="Monotype Sorts" w:char="F095"/>
            </w:r>
            <w:r w:rsidRPr="0005560D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7DE6C" w14:textId="46C8124F" w:rsidR="00DC3A0C" w:rsidRPr="00CE457F" w:rsidRDefault="00DC3A0C" w:rsidP="00DC3A0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5560D">
              <w:rPr>
                <w:rFonts w:ascii="Times New Roman" w:hAnsi="Times New Roman" w:cs="Times New Roman"/>
                <w:color w:val="000000"/>
                <w:sz w:val="21"/>
                <w:szCs w:val="21"/>
                <w:lang w:val="fr-CH"/>
              </w:rPr>
              <w:sym w:font="Monotype Sorts" w:char="F095"/>
            </w:r>
            <w:r w:rsidRPr="0005560D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CC867" w14:textId="547F8775" w:rsidR="00DC3A0C" w:rsidRPr="00CE457F" w:rsidRDefault="00DC3A0C" w:rsidP="00DC3A0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5560D">
              <w:rPr>
                <w:rFonts w:ascii="Times New Roman" w:hAnsi="Times New Roman" w:cs="Times New Roman"/>
                <w:color w:val="000000"/>
                <w:sz w:val="21"/>
                <w:szCs w:val="21"/>
                <w:lang w:val="fr-CH"/>
              </w:rPr>
              <w:sym w:font="Monotype Sorts" w:char="F095"/>
            </w:r>
            <w:r w:rsidRPr="0005560D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0D1DC" w14:textId="31C04085" w:rsidR="00DC3A0C" w:rsidRPr="00CE457F" w:rsidRDefault="00DC3A0C" w:rsidP="00DC3A0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5560D">
              <w:rPr>
                <w:rFonts w:ascii="Times New Roman" w:hAnsi="Times New Roman" w:cs="Times New Roman"/>
                <w:color w:val="000000"/>
                <w:sz w:val="21"/>
                <w:szCs w:val="21"/>
                <w:lang w:val="fr-CH"/>
              </w:rPr>
              <w:sym w:font="Monotype Sorts" w:char="F095"/>
            </w:r>
            <w:r w:rsidRPr="0005560D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FD8D5" w14:textId="0EC76748" w:rsidR="00DC3A0C" w:rsidRPr="00CE457F" w:rsidRDefault="00DC3A0C" w:rsidP="00DC3A0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5560D">
              <w:rPr>
                <w:rFonts w:ascii="Times New Roman" w:hAnsi="Times New Roman" w:cs="Times New Roman"/>
                <w:color w:val="000000"/>
                <w:sz w:val="21"/>
                <w:szCs w:val="21"/>
                <w:lang w:val="fr-CH"/>
              </w:rPr>
              <w:sym w:font="Monotype Sorts" w:char="F095"/>
            </w:r>
            <w:r w:rsidRPr="0005560D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E6394" w14:textId="1A5A9A94" w:rsidR="00DC3A0C" w:rsidRPr="00CE457F" w:rsidRDefault="00DC3A0C" w:rsidP="00DC3A0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5560D">
              <w:rPr>
                <w:rFonts w:ascii="Times New Roman" w:hAnsi="Times New Roman" w:cs="Times New Roman"/>
                <w:color w:val="000000"/>
                <w:sz w:val="21"/>
                <w:szCs w:val="21"/>
                <w:lang w:val="fr-CH"/>
              </w:rPr>
              <w:sym w:font="Monotype Sorts" w:char="F095"/>
            </w:r>
            <w:r w:rsidRPr="0005560D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6</w:t>
            </w:r>
          </w:p>
        </w:tc>
      </w:tr>
      <w:tr w:rsidR="0005560D" w:rsidRPr="00CE457F" w14:paraId="3F89DF46" w14:textId="77777777" w:rsidTr="00222B30">
        <w:trPr>
          <w:trHeight w:val="20"/>
          <w:jc w:val="center"/>
        </w:trPr>
        <w:tc>
          <w:tcPr>
            <w:tcW w:w="10490" w:type="dxa"/>
            <w:gridSpan w:val="10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C39DCE" w14:textId="77777777" w:rsidR="0005560D" w:rsidRPr="00CE457F" w:rsidRDefault="0005560D" w:rsidP="00222B30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Supplementary file 1</w:t>
            </w:r>
            <w:r w:rsidRPr="00CE457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</w:t>
            </w:r>
            <w:r w:rsidRPr="00CE457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tisfaction questionnaire</w:t>
            </w:r>
          </w:p>
        </w:tc>
      </w:tr>
    </w:tbl>
    <w:p w14:paraId="27A2AFC4" w14:textId="4049747B" w:rsidR="00CE457F" w:rsidRPr="00FD3C9B" w:rsidRDefault="00CE457F" w:rsidP="00FD3C9B">
      <w:pPr>
        <w:pStyle w:val="NormalWeb"/>
        <w:spacing w:line="480" w:lineRule="auto"/>
        <w:rPr>
          <w:i/>
          <w:iCs/>
          <w:color w:val="000000"/>
          <w:sz w:val="16"/>
          <w:szCs w:val="16"/>
          <w:lang w:val="en-US"/>
        </w:rPr>
      </w:pPr>
    </w:p>
    <w:sectPr w:rsidR="00CE457F" w:rsidRPr="00FD3C9B" w:rsidSect="00953CA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onotype Sorts">
    <w:panose1 w:val="01010601010101010101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5771797"/>
    <w:multiLevelType w:val="hybridMultilevel"/>
    <w:tmpl w:val="EC9002E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699529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57F"/>
    <w:rsid w:val="00034C80"/>
    <w:rsid w:val="0005560D"/>
    <w:rsid w:val="00185F34"/>
    <w:rsid w:val="0026696D"/>
    <w:rsid w:val="003454E4"/>
    <w:rsid w:val="004E09FA"/>
    <w:rsid w:val="005971A7"/>
    <w:rsid w:val="006022C8"/>
    <w:rsid w:val="006E7523"/>
    <w:rsid w:val="00710A87"/>
    <w:rsid w:val="00860DCA"/>
    <w:rsid w:val="008E2F49"/>
    <w:rsid w:val="00953CA1"/>
    <w:rsid w:val="00955E8D"/>
    <w:rsid w:val="009E6D0A"/>
    <w:rsid w:val="009E727B"/>
    <w:rsid w:val="009F270B"/>
    <w:rsid w:val="00CE33EB"/>
    <w:rsid w:val="00CE457F"/>
    <w:rsid w:val="00D62E93"/>
    <w:rsid w:val="00D9129D"/>
    <w:rsid w:val="00DC3A0C"/>
    <w:rsid w:val="00F054C6"/>
    <w:rsid w:val="00F8614A"/>
    <w:rsid w:val="00FD3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5B2797E"/>
  <w14:defaultImageDpi w14:val="32767"/>
  <w15:chartTrackingRefBased/>
  <w15:docId w15:val="{BD620F09-22EC-DC47-91B2-6D8D0C592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CE45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CE45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E457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CE45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CE457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CE457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CE457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CE457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CE457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ICHE6">
    <w:name w:val="ICH/E6"/>
    <w:basedOn w:val="Normal"/>
    <w:autoRedefine/>
    <w:qFormat/>
    <w:rsid w:val="004E09FA"/>
    <w:pPr>
      <w:spacing w:line="360" w:lineRule="auto"/>
      <w:jc w:val="both"/>
    </w:pPr>
    <w:rPr>
      <w:rFonts w:ascii="Calibri" w:eastAsia="Times New Roman" w:hAnsi="Calibri" w:cs="Calibri"/>
      <w:bCs/>
      <w:color w:val="000000" w:themeColor="text1"/>
      <w:sz w:val="22"/>
      <w:szCs w:val="22"/>
      <w:lang w:val="fr-CH" w:eastAsia="fr-FR"/>
    </w:rPr>
  </w:style>
  <w:style w:type="character" w:customStyle="1" w:styleId="Titre1Car">
    <w:name w:val="Titre 1 Car"/>
    <w:basedOn w:val="Policepardfaut"/>
    <w:link w:val="Titre1"/>
    <w:uiPriority w:val="9"/>
    <w:rsid w:val="00CE457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CE45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CE457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CE457F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CE457F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CE457F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CE457F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CE457F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CE457F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CE457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CE45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E457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CE45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CE457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CE457F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CE457F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CE457F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CE457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CE457F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CE457F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link w:val="NormalWebCar"/>
    <w:uiPriority w:val="99"/>
    <w:unhideWhenUsed/>
    <w:rsid w:val="00CE457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fr-CH" w:eastAsia="fr-FR"/>
      <w14:ligatures w14:val="none"/>
    </w:rPr>
  </w:style>
  <w:style w:type="character" w:customStyle="1" w:styleId="NormalWebCar">
    <w:name w:val="Normal (Web) Car"/>
    <w:basedOn w:val="Policepardfaut"/>
    <w:link w:val="NormalWeb"/>
    <w:uiPriority w:val="99"/>
    <w:rsid w:val="00CE457F"/>
    <w:rPr>
      <w:rFonts w:ascii="Times New Roman" w:eastAsia="Times New Roman" w:hAnsi="Times New Roman" w:cs="Times New Roman"/>
      <w:kern w:val="0"/>
      <w:lang w:val="fr-CH"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67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501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935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903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862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624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671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328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540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023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424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06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348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760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838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640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942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51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059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9361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906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747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891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203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271</Words>
  <Characters>1496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mann Aline</dc:creator>
  <cp:keywords/>
  <dc:description/>
  <cp:lastModifiedBy>Reinmann Aline</cp:lastModifiedBy>
  <cp:revision>10</cp:revision>
  <dcterms:created xsi:type="dcterms:W3CDTF">2025-01-17T09:57:00Z</dcterms:created>
  <dcterms:modified xsi:type="dcterms:W3CDTF">2025-01-17T16:04:00Z</dcterms:modified>
</cp:coreProperties>
</file>